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FBD93" w14:textId="42979093" w:rsidR="002833EF" w:rsidRDefault="00A411C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1"/>
          <w:szCs w:val="21"/>
        </w:rPr>
        <w:t xml:space="preserve">Supplementary </w:t>
      </w:r>
      <w:r w:rsidR="00000000">
        <w:rPr>
          <w:rFonts w:ascii="Times New Roman" w:hAnsi="Times New Roman" w:cs="Times New Roman"/>
          <w:sz w:val="21"/>
          <w:szCs w:val="21"/>
        </w:rPr>
        <w:t>Table1:Summary of recent Pharmacotherapeutic Approaches of SAPHO Syndrome</w:t>
      </w:r>
    </w:p>
    <w:p w14:paraId="0AC89675" w14:textId="77777777" w:rsidR="002833EF" w:rsidRDefault="002833EF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32"/>
        <w:gridCol w:w="990"/>
        <w:gridCol w:w="1651"/>
        <w:gridCol w:w="1387"/>
        <w:gridCol w:w="1223"/>
        <w:gridCol w:w="979"/>
        <w:gridCol w:w="1067"/>
        <w:gridCol w:w="1659"/>
        <w:gridCol w:w="1515"/>
        <w:gridCol w:w="2171"/>
      </w:tblGrid>
      <w:tr w:rsidR="002833EF" w14:paraId="2DF59378" w14:textId="77777777">
        <w:trPr>
          <w:jc w:val="center"/>
        </w:trPr>
        <w:tc>
          <w:tcPr>
            <w:tcW w:w="540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CEE1E8"/>
            <w:vAlign w:val="center"/>
          </w:tcPr>
          <w:p w14:paraId="4C40C91D" w14:textId="77777777" w:rsidR="002833EF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tegories</w:t>
            </w:r>
          </w:p>
        </w:tc>
        <w:tc>
          <w:tcPr>
            <w:tcW w:w="34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CEE1E8"/>
            <w:vAlign w:val="center"/>
          </w:tcPr>
          <w:p w14:paraId="6C7049BB" w14:textId="77777777" w:rsidR="002833EF" w:rsidRDefault="002833EF">
            <w:pPr>
              <w:jc w:val="center"/>
              <w:rPr>
                <w:color w:val="000000"/>
              </w:rPr>
            </w:pPr>
          </w:p>
        </w:tc>
        <w:tc>
          <w:tcPr>
            <w:tcW w:w="582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CEE1E8"/>
            <w:vAlign w:val="center"/>
          </w:tcPr>
          <w:p w14:paraId="2AC96FDD" w14:textId="77777777" w:rsidR="002833EF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ugs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CEE1E8"/>
            <w:vAlign w:val="center"/>
          </w:tcPr>
          <w:p w14:paraId="0CD53E8A" w14:textId="77777777" w:rsidR="002833EF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ublication information</w:t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CEE1E8"/>
            <w:vAlign w:val="center"/>
          </w:tcPr>
          <w:p w14:paraId="6BCCF205" w14:textId="77777777" w:rsidR="002833EF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udy taype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CEE1E8"/>
            <w:vAlign w:val="center"/>
          </w:tcPr>
          <w:p w14:paraId="306DAB5E" w14:textId="77777777" w:rsidR="002833EF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ject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CEE1E8"/>
            <w:vAlign w:val="center"/>
          </w:tcPr>
          <w:p w14:paraId="7A54113B" w14:textId="77777777" w:rsidR="002833EF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ntry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CEE1E8"/>
            <w:vAlign w:val="center"/>
          </w:tcPr>
          <w:p w14:paraId="06260DB5" w14:textId="77777777" w:rsidR="002833EF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eatment duration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CEE1E8"/>
            <w:vAlign w:val="center"/>
          </w:tcPr>
          <w:p w14:paraId="7CE8833C" w14:textId="77777777" w:rsidR="002833EF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CEE1E8"/>
            <w:vAlign w:val="center"/>
          </w:tcPr>
          <w:p w14:paraId="7EFF949F" w14:textId="77777777" w:rsidR="002833EF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dverse events</w:t>
            </w:r>
          </w:p>
        </w:tc>
      </w:tr>
      <w:tr w:rsidR="002833EF" w14:paraId="7F114938" w14:textId="77777777">
        <w:trPr>
          <w:jc w:val="center"/>
        </w:trPr>
        <w:tc>
          <w:tcPr>
            <w:tcW w:w="540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4127383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ticosteroid</w:t>
            </w:r>
          </w:p>
        </w:tc>
        <w:tc>
          <w:tcPr>
            <w:tcW w:w="34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18A5473E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7AAC92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hylprednisolone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DF3966B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Wang, Lun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4404DA06-1598-4503-9952-A463FF09193D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1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4DE31A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B23C90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6E3166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0E08FE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week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1FD096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gnificant improvement in PPP and nail lesions was observ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35F6E2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77089302" w14:textId="77777777">
        <w:trPr>
          <w:jc w:val="center"/>
        </w:trPr>
        <w:tc>
          <w:tcPr>
            <w:tcW w:w="540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532E9F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nsillectomy</w:t>
            </w:r>
          </w:p>
        </w:tc>
        <w:tc>
          <w:tcPr>
            <w:tcW w:w="34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1D47B0D5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257A30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nsillectomy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7157671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Xiang, Yirong et al</w:t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fr-FR" w:bidi="ar"/>
              </w:rPr>
              <w:t>20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E2C40EC9-546A-481F-920B-FAE3521EF416}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2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 xml:space="preserve"> </w:t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D6DAA6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 retrospective observational study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32F646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C2C5AD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CA5377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ther clinical data on bone pain, skin, and nail lesion severity. Refer patients with tonsil issues (hypertrophy, congestion, secretion, stones) to ENT for evaluation. Follow up with the 7 post-tonsillectomy patients.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94D3F1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nsillectomy may improve bone and skin symptoms in SAPHO syndrome patients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3797EF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1C04F0DB" w14:textId="77777777">
        <w:trPr>
          <w:trHeight w:val="689"/>
          <w:jc w:val="center"/>
        </w:trPr>
        <w:tc>
          <w:tcPr>
            <w:tcW w:w="540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EFCA64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inocycline</w:t>
            </w:r>
          </w:p>
        </w:tc>
        <w:tc>
          <w:tcPr>
            <w:tcW w:w="34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5D845ABE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99A208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nocycline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8DE143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kizawa, Yasunobu et al,20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26BA44F8-5FCA-4B8E-B3A7-FCC162C1B3E8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3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ABB290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92296B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EFDA14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321321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B8B0AE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 patient showed a favorable condition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02DE70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1847A5C5" w14:textId="77777777">
        <w:trPr>
          <w:jc w:val="center"/>
        </w:trPr>
        <w:tc>
          <w:tcPr>
            <w:tcW w:w="540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0498B7F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sDMARDs</w:t>
            </w:r>
          </w:p>
        </w:tc>
        <w:tc>
          <w:tcPr>
            <w:tcW w:w="349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71D606E5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AD377A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thotrexate 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DA304AF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Freira S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F21E8E4B-ACFB-46E8-A7D7-502AC864E647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4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1F7896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0605BB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BAA4C2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rtugal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F38262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81C393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e scan als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prov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markably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DCB389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31511A90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0FAF3C07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509E9AA1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F9EF444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00DD67B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Akçaboy M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32C7BD11-02FD-4067-A439-6A30719B7CA5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5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DE9F73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3BEAEB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542388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key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87FE29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D24C09A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e scan als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prov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markably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5FDB68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21F3BCC1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0F74C9E7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0E725041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27D7CF8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3300824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Azevedo VF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D96B5EAC-E257-48CA-BCC8-5F4A9DCDF215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6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4B522F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40A7DE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18CAE2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rtugal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D02FB7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6750B0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Symptom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inically stable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333B6A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5AE014B2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1E9CEAB1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04E45315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46540ABF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12D0B1E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Aljuhani F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C77D5755-A557-44C8-B873-ED06B0590DDD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7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8104D8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trospect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single cent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study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47BD0E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D0AB82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F46FEB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1A690D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 patients and was ineffective, partially effective in 1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E0E6FB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71E6F6CA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6186D55E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0CB455C9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D4BC34D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E906585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Hayem G 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199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2AED938A-4040-48D9-A1A7-AD7C72F48ED7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8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493859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ng-term follow-up study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A78EFB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C91DF2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329DB0A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year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7C4F79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sults were good in 4 cases, partially satisfactory in 1, disappointing in 2, and unknown in 3. 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A5BE18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3D959C46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449696EC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6028B92B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55493D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flunomide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8B97F0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ornillier H e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BAAB6DC3-7479-4DA8-B862-615876EE10E1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9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F4BA93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4A7126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87A8D9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0973B0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month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4BFDBC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apules locat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on the limbs and th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ce 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F5F142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apules and IGD</w:t>
            </w:r>
          </w:p>
        </w:tc>
      </w:tr>
      <w:tr w:rsidR="002833EF" w14:paraId="761F52DC" w14:textId="77777777">
        <w:trPr>
          <w:jc w:val="center"/>
        </w:trPr>
        <w:tc>
          <w:tcPr>
            <w:tcW w:w="540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2F98FD6D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1B3F09D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NF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inhibitors</w:t>
            </w:r>
          </w:p>
        </w:tc>
        <w:tc>
          <w:tcPr>
            <w:tcW w:w="582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C68CB9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fliximab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B56C42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livieri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6F8798EE-7392-4255-8C88-237327EC1B12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10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AAF1E4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series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B28452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2F2DDE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aly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A390D2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 week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9B9E67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1.the disease has remained in remission so far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Case 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osteiti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appeared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BCB022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2396CD07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2ABAABF2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56633DA7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841083C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1E5B419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Iqbal M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33176993-608B-46DD-A0E6-369CB5D916AE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11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43AF5C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4F4A7B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8D2128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E1EC91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E15930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e synovitis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osteiti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completely resolved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CB76B2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7B6E171D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6B4443CE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34EA33DE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7D49335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1201DA3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Massara A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267F6901-B60C-491C-91B5-ECB12BE8F194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12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81DD7B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series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BE8AD9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8576EB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aly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D3F308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C369BE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osteiti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reased dramaticall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Case 2.osteoarticular symptom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pletely resolved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Case 3. osteoarticular remission persist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ase 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omplete resolution of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steitis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608422A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ase 1.papulopustular involving</w:t>
            </w:r>
          </w:p>
          <w:p w14:paraId="25DF1D2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2.pustular lesion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peared</w:t>
            </w:r>
          </w:p>
        </w:tc>
      </w:tr>
      <w:tr w:rsidR="002833EF" w14:paraId="50DC064C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4979AB58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5BAF39E4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C4CC162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7A3B979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Sabugo F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F7A8D1DD-EA5B-4C29-80C8-9BE5E08FDF31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13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F0F2DF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series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46298B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588C13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le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A68A7E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 week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BFD413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ynovit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ppeared and pustul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reased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DBC036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hibit symptoms of hyperthyroidism</w:t>
            </w:r>
          </w:p>
        </w:tc>
      </w:tr>
      <w:tr w:rsidR="002833EF" w14:paraId="592669F5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23EA7710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74E67867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48A5EE3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alimumab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0B0BC4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rcovich S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C5A41820-5524-41E1-AD92-4B6A315A1959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14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733B2C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55E64F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1544E6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aly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A512DE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75B826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mplete remission of clinical symptoms 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CA6E18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75A4BEDE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31BBB026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08617AF9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EB75BC8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B48B96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tellví I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B0630314-A68A-4164-A69C-6F8257851BF6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15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FFDBC0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422112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9F91E7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ain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512D3D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week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E5678D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s not yet referred an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steitis 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666826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574C51F5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4C3B3F9C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18043258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40C184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tercept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F0D6D56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Sáez-Martín LC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294A6D6F-10BF-4FEC-B743-9F88D1C97D21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16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1283F9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01CDC1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E348D2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ain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118552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 week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D88A62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 articular involvement showed a favorable progress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E5AAA8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70405747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25F11333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2C7A5449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C00364E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F303A9B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Zhang LL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806BBE0B-5170-4B55-AAED-A8B813B667B4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17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845384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28CF22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433A84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CCA7B7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EF034E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oint symptoms improved notebl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029D79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51BCD225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6F612B10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7DBDF0C8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ACB1F1D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D75A27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gner AD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FACEFAFC-2589-4E93-8A24-EDEFDE4FBEE7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18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4E727C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series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2ED774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B068A6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4F9866A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3A64BE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ase 1.MRI demonstrated a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improvement of synoviti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Case 2.systemic inflammation decreas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DBB9E8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Case 2.brief episodes of shortness of breath 3 hours after eac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infusion</w:t>
            </w:r>
          </w:p>
        </w:tc>
      </w:tr>
      <w:tr w:rsidR="002833EF" w14:paraId="0A9AEB76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53D6A517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6C88406A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421C134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cilizumab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A1C4C81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Sato H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EE56C88B-1086-4D56-B854-77F1E0B3BBC8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19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AAFD62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series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6B7F94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AE2E17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CF0C02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1.4 week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Case 2.10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4B07EF1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osteiti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proved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Case 2.bilateral lower leg pain improved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A6CCA5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29ADE1DE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7447B367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7DBA76B1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568634D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0B67CAE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Fujita S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FF437083-644F-402A-B614-488AEF7E1A05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20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3D9F4D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B9340A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B23873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D06B58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week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56DC0A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e treatment normalized CRP levels and resolve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osteiti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E846F4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esented with intractabl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 xml:space="preserve">anterior chest pain and a swollen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tender anterior sternum surface.</w:t>
            </w:r>
          </w:p>
        </w:tc>
      </w:tr>
      <w:tr w:rsidR="002833EF" w14:paraId="2E9B1A97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0EBECAC8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487618EC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5A6ED66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FEE4FD4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Sun XC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390C8379-C16C-460D-B9BA-25B621F8AD15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21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4792F8A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series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8218B7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9F00EE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978700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1.2 day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Case 2.1 month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C6DF07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1.osteoarticular and cutaneous manifestations became aggrava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  <w:p w14:paraId="20AFDD9A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steiti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pidly resolv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5D52FE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ase 1.transient severe neutropenia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xperience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osteitis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ustular rashes on the upper and lower limbs.</w:t>
            </w:r>
          </w:p>
        </w:tc>
      </w:tr>
      <w:tr w:rsidR="002833EF" w14:paraId="4D3E927C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0F57E7C1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3A6282D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L-1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inhibito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582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04381D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ecukinumab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8D93DB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 Q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0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EA6A724C-DB0F-43BB-BE6B-6914283940ED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22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120A3D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C394DB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D670F5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5C5513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DCA143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omplet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remission of skin symptom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C77066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</w:tr>
      <w:tr w:rsidR="002833EF" w14:paraId="6BEAC628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748687CB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68147466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3C25E6B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2AD2842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Wang L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5E42B6C1-2C9B-4E86-9FF6-4E47A8E580A7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23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47EE295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series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6B4E5B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4DE938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9CE4BE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 week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A43B18A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1. PPP improved, VAS50 &amp; BASDAI50 &amp; ASDAS-MI achieved.</w:t>
            </w:r>
          </w:p>
          <w:p w14:paraId="71FEF14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2. PPP &amp; PV improved, nail lesions stable, BASDAI50 &amp; ASDAS-MI achieved, VAS50 not achieved.</w:t>
            </w:r>
          </w:p>
          <w:p w14:paraId="5C7BB53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3. PPP &amp; PV improved, nail lesions improved, VAS50 &amp; BASDAI50 &amp; ASDAS-MI achieved.</w:t>
            </w:r>
          </w:p>
          <w:p w14:paraId="10E4F40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ase 4. PP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improved, PV improved with IL-17 inhibitor, nail lesions improved, VAS50 &amp; BASDAI50 &amp; ASDAS-MI achieved.</w:t>
            </w:r>
          </w:p>
          <w:p w14:paraId="3A73591C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62E5E7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</w:tr>
      <w:tr w:rsidR="002833EF" w14:paraId="1F0EAB4B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28C0DEF3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0A35D1D8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4DBFFC79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9457FDA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Funabiki M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2F02284B-C02A-4C50-959E-6C914D5DE814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24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A46BC7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6B9EFA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62B0D1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CA2132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 week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0C4C8C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linical symptoms includ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the severe neck pain were resolved immediately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8577AC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02B00B75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10CE2528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4F7418E4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3EBC6D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odalumab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738AC34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Leloup, P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BADFFCA0-B471-439D-8C3A-793D5928D985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25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4332F4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AA91E9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5076D5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8FB287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64CCA2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e joint pain improved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AF4215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36F3C7D5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36B43CEE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3B923D7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L-23 inhibitors</w:t>
            </w:r>
          </w:p>
        </w:tc>
        <w:tc>
          <w:tcPr>
            <w:tcW w:w="582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44E031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tekinumab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FDA1812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Flora A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ED9B7D95-5D62-404B-ACF4-6ED1090D6193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26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CDA4EB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E0ABD2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D06CED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ustrali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938FF5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AA9921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omplete resolution of symptom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656472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678630DA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4146001C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357F01D2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475B25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sankizumab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247F11A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Licata G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D1D56F97-9F29-42E2-993E-3EBD07F22A78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27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CF9341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F4FE7F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782BC9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aly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D896F6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 weeks 0, 4,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every 12 week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C83A2F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at clinical response with complet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 xml:space="preserve">elimination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joint pain and cutane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ous symptoms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111160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</w:tr>
      <w:tr w:rsidR="002833EF" w14:paraId="390EE757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220D0B24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697125CA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4C39BB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ldrakizumab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F38789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ndling D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48931C50-2908-4B9E-B92F-99F7FC2C1CB3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28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447727E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en study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A4283B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4C4B3B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92E527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ce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11E457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e patients experienced improvement in their symptoms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15AF25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jection si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reaction;</w:t>
            </w:r>
          </w:p>
        </w:tc>
      </w:tr>
      <w:tr w:rsidR="002833EF" w14:paraId="35FE71C0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0BCDCD40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7147BF27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14:paraId="687D3021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14:paraId="25AC50A9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14:paraId="5E9F21BC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14:paraId="19DE07EF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14:paraId="75E31F1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L-1 inhibitor</w:t>
            </w:r>
          </w:p>
        </w:tc>
        <w:tc>
          <w:tcPr>
            <w:tcW w:w="582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52D535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kinra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6E3B05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leftheriou D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1685D421-62D3-4C6C-B52A-E875F262FF24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29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7F0AAC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series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6D3B44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2B920D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itish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32D2E9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761654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l symptoms resolv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E77D39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stochondritis and psoriasis-like rash</w:t>
            </w:r>
          </w:p>
        </w:tc>
      </w:tr>
      <w:tr w:rsidR="002833EF" w14:paraId="0D1CBA88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7D5E974E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30DF9342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C2111A3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BAE58B4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Yang Q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9DC1A1DC-06DE-4917-A9FC-6C6A2E5C2D72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30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A8DDDF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F8907D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6FEF5B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E26085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 week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41A995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rovement of symptom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B789C9A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44657833" w14:textId="77777777">
        <w:trPr>
          <w:jc w:val="center"/>
        </w:trPr>
        <w:tc>
          <w:tcPr>
            <w:tcW w:w="540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222CAD2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mall molecule drugs</w:t>
            </w:r>
          </w:p>
        </w:tc>
        <w:tc>
          <w:tcPr>
            <w:tcW w:w="349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26FC72E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AKi inhibitors</w:t>
            </w:r>
          </w:p>
        </w:tc>
        <w:tc>
          <w:tcPr>
            <w:tcW w:w="582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DD12D2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facitinib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CBD5F0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o F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B820F077-5BA0-480D-8C4F-145416F3D833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31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7F4263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C6A605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800014A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33E597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9FBCF9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ne, swelling and pain were effectively alleviated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C5718F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0B27A316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03C10669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1F1FA15E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B7E67F8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B67603F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Yuan F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62FB95AC-8FDB-4BA4-BF99-25CFC5985995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32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7E431D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85906F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A6CB68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7A3248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month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8BBF29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ash subsided significantly,and the chest and back pain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steit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eliev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D56EF4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081F1BCB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0AA8405D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73B9DA31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BF482A9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E4566C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u C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D324B8F0-9A58-45C2-8E59-3D004FCA46DA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33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784FB3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3A76BA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48D93E8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141AE7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FCF061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kin symptoms graduall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relieved, an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osteiti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gnificantl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duced. 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42A5C2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</w:tr>
      <w:tr w:rsidR="002833EF" w14:paraId="401653A3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2C79EE60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5CBA921E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C848068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23F0B2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u Y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C2CD8AF7-93B1-49FF-98E3-A695BDD73B41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34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479A691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9BFA15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79D06E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E1EC1A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CF7250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e swelling and pain of left wrist disappeared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054CBA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488BC5AB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33935900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36CA2519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3FE1098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4CF48E5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Wang R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5BEA2A2D-2A7F-46F7-888C-95A734AFCCD8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35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F2C637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4EFAF4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A233C3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4C9B72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9848E0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he ulcer was completely heale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D49F01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62D9ECB8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352B16F3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511C3C59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4343F487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108C2DA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Baisya R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2BFE07FF-C149-4789-9851-F357BF6C384A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36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827D69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B5F93C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CB512F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9A6114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2F1D8C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olutions of symptoms achiev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3168AD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7CE94747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5D5B34AB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0F007E8F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103DFC9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CACDF76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Yang J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59D521FC-3CF5-48AA-9EAB-B89EA7C72B36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37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F05899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27CF40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EAB4A3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C4A583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B2675EA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 skin lesions disappeared , an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teoarticular pain were significantly relieved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D8686A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25BF2C6B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1C6063FC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38E87152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48502829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62190C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u S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D6A45548-F83B-4844-897D-86139CA8BFA1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38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0BBDAA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series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1BF8FD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CFDB87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C99ADA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 week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EA6C69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 patients’ clinical scores and laboratory indexe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decreased in different degre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F1D652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</w:tr>
      <w:tr w:rsidR="002833EF" w14:paraId="10355677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3217B9D9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53417D6B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275459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ricitinib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7FAA16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 M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34F02A7C-42CA-41C4-BDD8-4ED422F4A8CD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39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50E71B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62E358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5C85C0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27F462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7B3C05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ne pain and pustules were all relieved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5E729A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372B93EC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6942DD8F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453A97FB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3E55AA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adacitinib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0D312F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amo, S et 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97238580-58FB-46A8-8B97-20C1E9C6BFF7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40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C8BF31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FF96CE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ED3D8E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witzerland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035AB0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5EE13F8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14:paraId="1980B2F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mc:AlternateContent>
                <mc:Choice Requires="wps">
                  <w:drawing>
                    <wp:inline distT="0" distB="0" distL="114300" distR="114300" wp14:anchorId="569BB3A8" wp14:editId="2E4827A6">
                      <wp:extent cx="635" cy="0"/>
                      <wp:effectExtent l="0" t="4445" r="8890" b="5080"/>
                      <wp:docPr id="1" name="矩形 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635" cy="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upright="1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16FFF56" id="矩形 1" o:spid="_x0000_s1026" style="width:.05pt;height: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" filled="f">
                      <v:path arrowok="t"/>
                      <o:lock v:ext="edit" aspectratio="t"/>
                      <w10:anchorlock/>
                    </v:rect>
                  </w:pict>
                </mc:Fallback>
              </mc:AlternateConten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tch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g and skin pustules are alleviate</w:t>
            </w:r>
          </w:p>
          <w:p w14:paraId="795E651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mc:AlternateContent>
                <mc:Choice Requires="wps">
                  <w:drawing>
                    <wp:inline distT="0" distB="0" distL="114300" distR="114300" wp14:anchorId="2125C933" wp14:editId="41A45E5A">
                      <wp:extent cx="635" cy="0"/>
                      <wp:effectExtent l="0" t="4445" r="8890" b="5080"/>
                      <wp:docPr id="2" name="矩形 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635" cy="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upright="1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0257FA4" id="矩形 2" o:spid="_x0000_s1026" style="width:.05pt;height: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" filled="f">
                      <v:path arrowok="t"/>
                      <o:lock v:ext="edit" aspectratio="t"/>
                      <w10:anchorlock/>
                    </v:rect>
                  </w:pict>
                </mc:Fallback>
              </mc:AlternateConten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ching and skin pustules are alleviated</w:t>
            </w:r>
          </w:p>
          <w:p w14:paraId="35597934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48B82F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eadaches, diarrhea, nausea, and vomiting were side effects from apremilast, which resolved spontaneously.</w:t>
            </w:r>
          </w:p>
        </w:tc>
      </w:tr>
      <w:tr w:rsidR="002833EF" w14:paraId="26201779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1DD690F0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4B83169C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F074D3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remilast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629279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 Li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6FED62A6-0BC7-43E7-B65D-D1C5BB968E9D}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41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3DFCCB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spective clinical trial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BBCE5D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8CB2C4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56E3CD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days, at baseline and 3 months later.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121D66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nflammation and osteitis improved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A2B31B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69C38F5A" w14:textId="77777777">
        <w:trPr>
          <w:jc w:val="center"/>
        </w:trPr>
        <w:tc>
          <w:tcPr>
            <w:tcW w:w="540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38314171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14:paraId="54A866A3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14:paraId="5B766C3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sphosphonates</w:t>
            </w:r>
          </w:p>
        </w:tc>
        <w:tc>
          <w:tcPr>
            <w:tcW w:w="349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692203CB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 w:val="restart"/>
            <w:tcBorders>
              <w:top w:val="single" w:sz="4" w:space="0" w:color="72A7BB"/>
              <w:left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8F87B1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midronate disodium</w:t>
            </w:r>
          </w:p>
          <w:p w14:paraId="4F96A387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10C5625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H. Amital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E16762AE-959A-493E-ABCC-5986D117202F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42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151BD0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en-label study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7CEA65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DD032C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rael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73971C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atients got pamidronate IV in 1 hour. No response: next dose in 1 month; partial: another in 4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1CDFB6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int and skin symptoms improved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632E68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7CA78472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0E5F71A0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7E96B940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left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74DB9F1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BE34FC1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C. Kerrison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515028A3-CD7A-4630-9552-648B78547CD0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43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A778D0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 retrospecti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e observational study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76A57B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7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5B4630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itain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447989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ay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9B600F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teitis improved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651013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0F28F413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41910CD7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74A65EA8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left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D8A48F8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D1E2856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Valls-Roc, M.,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9371EFEF-1807-440A-8D3E-32E34885494A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44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8FE47B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series study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E11A3C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5C4C59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8DDD3F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ys 1, 7, 14, 28 and 56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11A03A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teitis improved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E0ACB6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patient had fever; 2 had superficial phlebitis.</w:t>
            </w:r>
          </w:p>
        </w:tc>
      </w:tr>
      <w:tr w:rsidR="002833EF" w14:paraId="306FCD49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31283A58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6F5319B5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left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20E297E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45AA09D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E. Solau-Gervais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A56F1041-A5A3-4226-90DF-FD0235603226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45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3D078B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en-label study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FB3912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6D406A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F1099E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r 6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AEBF25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teitis and skin symptoms improved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8BD479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111CD44D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4C233F2A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7F3AF955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left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47C323C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B9FE11D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M. Colina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C0BA4CF6-8521-4D3F-AD1A-15CB7F915D26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46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F8C140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spective clinical trial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BE8A84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78DA3C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aly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FD11BC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day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4237F4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 patients showed improvement of synovitis, osteitis, acne and hand and foot pustules, respectively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0D5B21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33001304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1A094233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703D6927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left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EF7FA12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A417CF4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Emilie Delattre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00DFDFE7-ADF6-4D11-A12F-42B3AC90A1EB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47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D634C3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 retrospective observational study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56FE74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109181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4EEF1A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ry 4 weeks if needed.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DB90A0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ffective in 13 patients, partially effective in 8 patients, and completely ineffective in 1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EC191B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11 patients: flu-like (5), fever (3), low calcium, pink eye, headache, vein inflammation.</w:t>
            </w:r>
          </w:p>
        </w:tc>
      </w:tr>
      <w:tr w:rsidR="002833EF" w14:paraId="4D2761CB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24E64BC2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31F51A02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left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2F391F9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533CFBA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 xml:space="preserve">P. A. 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lastRenderedPageBreak/>
              <w:t>COURTNEY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CF61EEAF-ED35-44EF-9390-925123D4BB36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48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FB4FD5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D67ECAA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6EF0B7A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itain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B98195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very 3 months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for 7 times in a row.</w:t>
            </w:r>
          </w:p>
          <w:p w14:paraId="05120105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EBDD67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br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br/>
              <w:t xml:space="preserve">Th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iti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proved significantl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3D8544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</w:tr>
      <w:tr w:rsidR="002833EF" w14:paraId="5BD7C6E2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7ADF95C3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6E81650E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left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50EB6CE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087EC41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H. MARSHALL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66304E62-4E8C-48A0-9304-AB285B3274A2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49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97F575A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546D41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943394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itain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2F8C77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r 5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7D09BB7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h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itis was relieved and the skin pustules were not improv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969686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044C351A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7FF5A93C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0E6A5A89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 w:val="restart"/>
            <w:tcBorders>
              <w:left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11FF77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endronate</w:t>
            </w:r>
          </w:p>
          <w:p w14:paraId="626449F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odium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C769778" w14:textId="77777777" w:rsidR="002833EF" w:rsidRPr="00A411C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</w:pP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S. Guignard et al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，</w:t>
            </w:r>
            <w:r w:rsidRPr="00A411C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fr-FR" w:bidi="ar"/>
              </w:rPr>
              <w:t>2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 w:rsidRPr="00A411CF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val="fr-FR" w:bidi="ar"/>
              </w:rPr>
              <w:instrText xml:space="preserve"> ADDIN NE.Ref.{7F0D481A-23B7-42E5-82BE-3C098A4B0946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 w:rsidRPr="00A411CF">
              <w:rPr>
                <w:rFonts w:ascii="SimSun" w:hAnsi="SimSun" w:hint="eastAsia"/>
                <w:color w:val="080000"/>
                <w:sz w:val="21"/>
                <w:vertAlign w:val="superscript"/>
                <w:lang w:val="fr-FR"/>
              </w:rPr>
              <w:t>[50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C9DB16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 retrospective observational study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8ABC25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04A679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175786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y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298F21F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ur patients had reduced pain, one patient had a longer interv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08D358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04C689D8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7A9DC683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11D585E8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left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477EC190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4D4989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n Wu et 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10899615-0C2E-4E37-AF50-C4DF6086C10A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51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4AEDB1B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 single cohort, open-label study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BC6A3E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E8B7FA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8AD319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V for 3 days, at start and 3 months later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754345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 total of 13 and 11 patients responded to the first and second treatment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469AAB4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ver (71.5%), low calcium (30.0%), mild GI upset (22.0%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2833EF" w14:paraId="2565CDA8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4FA2DDC3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362267D1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left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0F59EEE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9DF00C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isal Aljuhani et 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7A54D641-AAC6-4DC1-9FE1-052292ADEED5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7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B2DB6DA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 retrospective observational study 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3CC738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578F3F0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C32F54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day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9F7D23A" w14:textId="77777777" w:rsidR="002833EF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 patients experienced  reduction in pain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348A81A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atients developed influenza syndrom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2833EF" w14:paraId="14D9BBDF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4D8F6233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10B712E6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left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A5CC943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4A1E2A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Jiro Ichikaw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A1A03EC7-7F24-46CA-AE79-FEEEB1B2F42B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52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418146A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77F9B8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57D77D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96BFE2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F01DFBC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inful joint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return to norm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5F0E04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A</w:t>
            </w:r>
          </w:p>
        </w:tc>
      </w:tr>
      <w:tr w:rsidR="002833EF" w14:paraId="1CFE4F1E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000921F2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796802C6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63F592C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74CBC2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. Liu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C16A87B7-0462-4C78-8B10-213A998020A5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53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5DC30B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 retrospective observational study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B44B31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459678E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8AA0FB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day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F299D5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S,BASDI, and BASFI scores significantly improved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A8720B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31037515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632DEE70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742135E5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91D920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oledronic</w:t>
            </w:r>
          </w:p>
          <w:p w14:paraId="3E779F2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od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E21BD7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tros Kopterides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2295BD37-D97F-4D19-9E81-E7842D20D880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54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F6E425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en-label study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3F3E1B8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3E2708B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eece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7A86292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1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07E57A6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e pain disappeared, and bone scans showed significant improvement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994EAE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193226EF" w14:textId="77777777">
        <w:trPr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6CAF7B12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23115694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 w:val="restar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B333B1D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bandronate</w:t>
            </w:r>
          </w:p>
          <w:p w14:paraId="276FAF1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odium</w:t>
            </w: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29CBA0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exander Just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55D167B4-B4C1-47AE-B606-D00805467BBB}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55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19992F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0BA88B5E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BF75A0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3B44D5CB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day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5ACAA922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e patient reported significantly improved quality of life and continued regression of pain symptoms. 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2BC755C5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2833EF" w14:paraId="1C8A5A97" w14:textId="77777777">
        <w:trPr>
          <w:trHeight w:val="916"/>
          <w:jc w:val="center"/>
        </w:trPr>
        <w:tc>
          <w:tcPr>
            <w:tcW w:w="540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</w:tcPr>
          <w:p w14:paraId="340C536D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49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</w:tcPr>
          <w:p w14:paraId="57E943B4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vMerge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2AD738B1" w14:textId="77777777" w:rsidR="002833EF" w:rsidRDefault="002833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single" w:sz="4" w:space="0" w:color="72A7BB"/>
              <w:left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1DA6B22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hammad S. Soyfoo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instrText xml:space="preserve"> ADDIN NE.Ref.{4F339C03-78A1-45BF-835D-C9661A17F3E2}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ascii="SimSun" w:hAnsi="SimSun" w:hint="eastAsia"/>
                <w:color w:val="080000"/>
                <w:sz w:val="21"/>
                <w:vertAlign w:val="superscript"/>
              </w:rPr>
              <w:t>[56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431" w:type="pct"/>
            <w:tcBorders>
              <w:top w:val="single" w:sz="4" w:space="0" w:color="72A7BB"/>
              <w:left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F0D1919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 report</w:t>
            </w:r>
          </w:p>
        </w:tc>
        <w:tc>
          <w:tcPr>
            <w:tcW w:w="345" w:type="pct"/>
            <w:tcBorders>
              <w:top w:val="single" w:sz="4" w:space="0" w:color="72A7BB"/>
              <w:left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54889DE3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76" w:type="pct"/>
            <w:tcBorders>
              <w:top w:val="single" w:sz="4" w:space="0" w:color="72A7BB"/>
              <w:left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181DE416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lgium</w:t>
            </w:r>
          </w:p>
        </w:tc>
        <w:tc>
          <w:tcPr>
            <w:tcW w:w="585" w:type="pct"/>
            <w:tcBorders>
              <w:top w:val="single" w:sz="4" w:space="0" w:color="72A7BB"/>
              <w:left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4DC3D29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months</w:t>
            </w:r>
          </w:p>
        </w:tc>
        <w:tc>
          <w:tcPr>
            <w:tcW w:w="534" w:type="pct"/>
            <w:tcBorders>
              <w:top w:val="single" w:sz="4" w:space="0" w:color="72A7BB"/>
              <w:left w:val="single" w:sz="4" w:space="0" w:color="72A7BB"/>
              <w:right w:val="single" w:sz="4" w:space="0" w:color="72A7BB"/>
            </w:tcBorders>
            <w:shd w:val="clear" w:color="auto" w:fill="FEFEFE"/>
            <w:vAlign w:val="center"/>
          </w:tcPr>
          <w:p w14:paraId="6C71F5D1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amatic improvement of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steitis.</w:t>
            </w:r>
          </w:p>
        </w:tc>
        <w:tc>
          <w:tcPr>
            <w:tcW w:w="765" w:type="pct"/>
            <w:tcBorders>
              <w:top w:val="single" w:sz="4" w:space="0" w:color="72A7BB"/>
              <w:left w:val="single" w:sz="4" w:space="0" w:color="72A7BB"/>
              <w:bottom w:val="single" w:sz="4" w:space="0" w:color="72A7BB"/>
              <w:right w:val="single" w:sz="4" w:space="0" w:color="72A7BB"/>
            </w:tcBorders>
            <w:shd w:val="clear" w:color="auto" w:fill="F0F0F0"/>
            <w:vAlign w:val="center"/>
          </w:tcPr>
          <w:p w14:paraId="6AF03767" w14:textId="77777777" w:rsidR="002833E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</w:tbl>
    <w:p w14:paraId="02C20330" w14:textId="77777777" w:rsidR="002833EF" w:rsidRDefault="00000000">
      <w:pPr>
        <w:rPr>
          <w:rFonts w:ascii="Times New Roman" w:eastAsia="Times New Roman" w:hAnsi="Times New Roman"/>
          <w:b/>
          <w:color w:val="000000"/>
          <w:sz w:val="40"/>
        </w:rPr>
      </w:pPr>
      <w:r>
        <w:rPr>
          <w:rFonts w:ascii="Times New Roman" w:hAnsi="Times New Roman" w:cs="Times New Roman"/>
        </w:rPr>
        <w:br w:type="page"/>
      </w:r>
      <w:r>
        <w:fldChar w:fldCharType="begin"/>
      </w:r>
      <w:r>
        <w:rPr>
          <w:rFonts w:hint="eastAsia"/>
        </w:rPr>
        <w:instrText xml:space="preserve"> ADDIN NE.Bib</w:instrText>
      </w:r>
      <w:r>
        <w:fldChar w:fldCharType="separate"/>
      </w:r>
    </w:p>
    <w:p w14:paraId="680101FB" w14:textId="77777777" w:rsidR="002833EF" w:rsidRDefault="00000000">
      <w:pPr>
        <w:jc w:val="center"/>
      </w:pPr>
      <w:r>
        <w:rPr>
          <w:rFonts w:ascii="Times New Roman" w:eastAsia="Times New Roman" w:hAnsi="Times New Roman"/>
          <w:b/>
          <w:color w:val="000000"/>
          <w:sz w:val="40"/>
        </w:rPr>
        <w:lastRenderedPageBreak/>
        <w:t>References:</w:t>
      </w:r>
    </w:p>
    <w:p w14:paraId="09B5E736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 xml:space="preserve"> [1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0" w:name="_neb6765482E_AAC8_4726_B9D0_B770B4D1B699"/>
      <w:r>
        <w:rPr>
          <w:rFonts w:ascii="Times New Roman" w:eastAsia="Times New Roman" w:hAnsi="Times New Roman"/>
          <w:color w:val="000000"/>
          <w:sz w:val="20"/>
        </w:rPr>
        <w:t>Wang, L., et al., Long-term remarkable remission of SAPHO syndrome in response to short-term  systemic corticosteroids treatment in an immunoglobulin E elevated patient: A  case report. Medicine (Baltimore), 2019. 98(27): p. e16045.</w:t>
      </w:r>
      <w:bookmarkEnd w:id="0"/>
    </w:p>
    <w:p w14:paraId="2273B1C0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 xml:space="preserve"> [2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" w:name="_neb117CA52A_D35D_4665_8E4E_41D730FC1B0F"/>
      <w:r>
        <w:rPr>
          <w:rFonts w:ascii="Times New Roman" w:eastAsia="Times New Roman" w:hAnsi="Times New Roman"/>
          <w:color w:val="000000"/>
          <w:sz w:val="20"/>
        </w:rPr>
        <w:t>Xiang, Y., et al., Tonsillitis as a possible predisposition to synovitis, acne, pustulosis,  hyperostosis and osteitis (SAPHO) syndrome. Int J Rheum Dis, 2021. 24(4): p. 519-525.</w:t>
      </w:r>
      <w:bookmarkEnd w:id="1"/>
    </w:p>
    <w:p w14:paraId="4B76CFE4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 xml:space="preserve"> [3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" w:name="_neb52C90BAB_8DDE_4F85_A52F_14699D07AFA7"/>
      <w:r>
        <w:rPr>
          <w:rFonts w:ascii="Times New Roman" w:eastAsia="Times New Roman" w:hAnsi="Times New Roman"/>
          <w:color w:val="000000"/>
          <w:sz w:val="20"/>
        </w:rPr>
        <w:t>Takizawa, Y., et al., Severe inflammation associated with synovitis, acne, pustulosis, hyperostosis,  osteitis (SAPHO) syndrome was markedly ameliorated by single use of minocycline. Mod Rheumatol, 2014. 24(6): p. 1015-8.</w:t>
      </w:r>
      <w:bookmarkEnd w:id="2"/>
    </w:p>
    <w:p w14:paraId="28124010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 xml:space="preserve"> [4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3" w:name="_neb0C69E34C_F944_4EA5_BCF1_931F90C562F6"/>
      <w:r>
        <w:rPr>
          <w:rFonts w:ascii="Times New Roman" w:eastAsia="Times New Roman" w:hAnsi="Times New Roman"/>
          <w:color w:val="000000"/>
          <w:sz w:val="20"/>
        </w:rPr>
        <w:t>Freira, S., et al., SAPHO syndrome in an adolescent: a clinical case with unusual severe systemic  impact. J Adolesc Health, 2014. 55(2): p. 304-6.</w:t>
      </w:r>
      <w:bookmarkEnd w:id="3"/>
    </w:p>
    <w:p w14:paraId="5F305E4F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 xml:space="preserve"> [5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4" w:name="_neb44CD05EE_549F_4ABD_A664_81531A282DCC"/>
      <w:r>
        <w:rPr>
          <w:rFonts w:ascii="Times New Roman" w:eastAsia="Times New Roman" w:hAnsi="Times New Roman"/>
          <w:color w:val="000000"/>
          <w:sz w:val="20"/>
        </w:rPr>
        <w:t>Akçaboy, M., et al., Successful treatment of a childhood synovitis, acne, pustulosis, hyperostosis and  osteitis (SAPHO) syndrome with subcutaneous methotrexate: A case report. Turk J Pediatr, 2017. 59(2): p. 184-188.</w:t>
      </w:r>
      <w:bookmarkEnd w:id="4"/>
    </w:p>
    <w:p w14:paraId="5D9ED4E3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 xml:space="preserve"> [6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5" w:name="_neb405FEF1C_4A66_419B_B6D6_794338C60789"/>
      <w:r>
        <w:rPr>
          <w:rFonts w:ascii="Times New Roman" w:eastAsia="Times New Roman" w:hAnsi="Times New Roman"/>
          <w:color w:val="000000"/>
          <w:sz w:val="20"/>
        </w:rPr>
        <w:t>Azevedo, V.F., et al., [Methotrexate to treat SAPHO syndrome with keloidal scars]. Acta Reumatol Port, 2011. 36(2): p. 167-70.</w:t>
      </w:r>
      <w:bookmarkEnd w:id="5"/>
    </w:p>
    <w:p w14:paraId="315A00A7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 xml:space="preserve"> [7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6" w:name="_neb9F64435B_0293_4C97_A625_FF78F06293A2"/>
      <w:r>
        <w:rPr>
          <w:rFonts w:ascii="Times New Roman" w:eastAsia="Times New Roman" w:hAnsi="Times New Roman"/>
          <w:color w:val="000000"/>
          <w:sz w:val="20"/>
        </w:rPr>
        <w:t>Aljuhani, F., et al., The SAPHO syndrome: a single-center study of 41 adult patients. J Rheumatol, 2015. 42(2): p. 329-34.</w:t>
      </w:r>
      <w:bookmarkEnd w:id="6"/>
    </w:p>
    <w:p w14:paraId="64D7C7A1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 xml:space="preserve"> [8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7" w:name="_neb5C14210C_3782_4CE1_960F_8C4940078CFE"/>
      <w:r>
        <w:rPr>
          <w:rFonts w:ascii="Times New Roman" w:eastAsia="Times New Roman" w:hAnsi="Times New Roman"/>
          <w:color w:val="000000"/>
          <w:sz w:val="20"/>
        </w:rPr>
        <w:t>Hayem, G., et al., SAPHO syndrome: a long-term follow-up study of 120 cases. Semin Arthritis Rheum, 1999. 29(3): p. 159-71.</w:t>
      </w:r>
      <w:bookmarkEnd w:id="7"/>
    </w:p>
    <w:p w14:paraId="451257D6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 xml:space="preserve"> [9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8" w:name="_neb87225036_CA49_41B7_BA66_48AAD0B2E6D6"/>
      <w:r>
        <w:rPr>
          <w:rFonts w:ascii="Times New Roman" w:eastAsia="Times New Roman" w:hAnsi="Times New Roman"/>
          <w:color w:val="000000"/>
          <w:sz w:val="20"/>
        </w:rPr>
        <w:t>Cornillier, H., et al., Interstitial granulomatous dermatitis occurring in a patient with SAPHO syndrome  one month after starting leflunomide, and subsequently disappearing with  ustekinumab. Eur J Dermatol, 2016. 26(6): p. 614-615.</w:t>
      </w:r>
      <w:bookmarkEnd w:id="8"/>
    </w:p>
    <w:p w14:paraId="6BC0793E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10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9" w:name="_nebD8BB3F31_03BC_4663_8034_CBB9FF01A404"/>
      <w:r>
        <w:rPr>
          <w:rFonts w:ascii="Times New Roman" w:eastAsia="Times New Roman" w:hAnsi="Times New Roman"/>
          <w:color w:val="000000"/>
          <w:sz w:val="20"/>
        </w:rPr>
        <w:t>Olivieri, I., et al., Successful treatment of SAPHO syndrome with infliximab: report of two cases. Ann Rheum Dis, 2002. 61(4): p. 375-6.</w:t>
      </w:r>
      <w:bookmarkEnd w:id="9"/>
    </w:p>
    <w:p w14:paraId="51F82AD2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11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0" w:name="_nebB94F7028_A3A3_4490_9A5C_0E7AAF3C2953"/>
      <w:r>
        <w:rPr>
          <w:rFonts w:ascii="Times New Roman" w:eastAsia="Times New Roman" w:hAnsi="Times New Roman"/>
          <w:color w:val="000000"/>
          <w:sz w:val="20"/>
        </w:rPr>
        <w:t>Iqbal, M. and M.S. Kolodney, Acne fulminans with synovitis-acne-pustulosis-hyperostosis-osteitis (SAPHO)  syndrome treated with infliximab. J Am Acad Dermatol, 2005. 52(5 Suppl 1): p. S118-20.</w:t>
      </w:r>
      <w:bookmarkEnd w:id="10"/>
    </w:p>
    <w:p w14:paraId="388F9853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12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1" w:name="_nebD7CD287F_FBA7_4B88_921B_D13D61A8A72D"/>
      <w:r>
        <w:rPr>
          <w:rFonts w:ascii="Times New Roman" w:eastAsia="Times New Roman" w:hAnsi="Times New Roman"/>
          <w:color w:val="000000"/>
          <w:sz w:val="20"/>
        </w:rPr>
        <w:t>Massara, A., P.L. Cavazzini and F. Trotta, In SAPHO syndrome anti-TNF-alpha therapy may induce persistent amelioration of  osteoarticular complaints, but may exacerbate cutaneous manifestations. Rheumatology (Oxford), 2006. 45(6): p. 730-3.</w:t>
      </w:r>
      <w:bookmarkEnd w:id="11"/>
    </w:p>
    <w:p w14:paraId="77D3806A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13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2" w:name="_neb25CB0110_9018_45C2_976C_20CC1C7D876E"/>
      <w:r>
        <w:rPr>
          <w:rFonts w:ascii="Times New Roman" w:eastAsia="Times New Roman" w:hAnsi="Times New Roman"/>
          <w:color w:val="000000"/>
          <w:sz w:val="20"/>
        </w:rPr>
        <w:t>Sabugo, F., et al., Infliximab can induce a prolonged clinical remission and a decrease in thyroid  hormonal requirements in a patient with SAPHO syndrome and hypothyroidism. Clin Rheumatol, 2008. 27(4): p. 533-5.</w:t>
      </w:r>
      <w:bookmarkEnd w:id="12"/>
    </w:p>
    <w:p w14:paraId="07F261AA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14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3" w:name="_nebCDA46E83_3662_49DD_82C1_E3168952BA17"/>
      <w:r>
        <w:rPr>
          <w:rFonts w:ascii="Times New Roman" w:eastAsia="Times New Roman" w:hAnsi="Times New Roman"/>
          <w:color w:val="000000"/>
          <w:sz w:val="20"/>
        </w:rPr>
        <w:t>Garcovich, S., et al., Long-term treatment of severe SAPHO syndrome with adalimumab: case report and a  review of the literature. Am J Clin Dermatol, 2012. 13(1): p. 55-9.</w:t>
      </w:r>
      <w:bookmarkEnd w:id="13"/>
    </w:p>
    <w:p w14:paraId="789973AC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15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4" w:name="_nebBE184BE1_92A3_4DB2_9023_2E42B284761A"/>
      <w:r>
        <w:rPr>
          <w:rFonts w:ascii="Times New Roman" w:eastAsia="Times New Roman" w:hAnsi="Times New Roman"/>
          <w:color w:val="000000"/>
          <w:sz w:val="20"/>
        </w:rPr>
        <w:t>Castellví, I., et al., Successful treatment of SAPHO syndrome with adalimumab: a case report. Clin Rheumatol, 2010. 29(10): p. 1205-7.</w:t>
      </w:r>
      <w:bookmarkEnd w:id="14"/>
    </w:p>
    <w:p w14:paraId="31F7812D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lastRenderedPageBreak/>
        <w:t>[16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5" w:name="_neb975718CF_391C_443A_867C_AA7AE873E811"/>
      <w:r>
        <w:rPr>
          <w:rFonts w:ascii="Times New Roman" w:eastAsia="Times New Roman" w:hAnsi="Times New Roman"/>
          <w:color w:val="000000"/>
          <w:sz w:val="20"/>
        </w:rPr>
        <w:t>Sáez-Martín, L.C., et al., Etanercept in the treatment of SAPHO syndrome. Int J Dermatol, 2015. 54(6): p. e206-8.</w:t>
      </w:r>
      <w:bookmarkEnd w:id="15"/>
    </w:p>
    <w:p w14:paraId="7F236034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17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6" w:name="_nebB227990A_2AD0_4046_BA45_5156F839CE4B"/>
      <w:r>
        <w:rPr>
          <w:rFonts w:ascii="Times New Roman" w:eastAsia="Times New Roman" w:hAnsi="Times New Roman"/>
          <w:color w:val="000000"/>
          <w:sz w:val="20"/>
        </w:rPr>
        <w:t>Zhang, L.L., J.X. Zhao and X.Y. Liu, Successful treatment of SAPHO syndrome with severe spinal disorder using  entercept: a case study. Rheumatol Int, 2012. 32(7): p. 1963-5.</w:t>
      </w:r>
      <w:bookmarkEnd w:id="16"/>
    </w:p>
    <w:p w14:paraId="0B2EA853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18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7" w:name="_neb30E4BB33_6CAF_4775_B539_08E3BB8E773D"/>
      <w:r>
        <w:rPr>
          <w:rFonts w:ascii="Times New Roman" w:eastAsia="Times New Roman" w:hAnsi="Times New Roman"/>
          <w:color w:val="000000"/>
          <w:sz w:val="20"/>
        </w:rPr>
        <w:t>Wagner, A.D., et al., Sustained response to tumor necrosis factor alpha-blocking agents in two patients  with SAPHO syndrome. Arthritis Rheum, 2002. 46(7): p. 1965-8.</w:t>
      </w:r>
      <w:bookmarkEnd w:id="17"/>
    </w:p>
    <w:p w14:paraId="17FC2E54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19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8" w:name="_neb71AFAAEE_F233_4889_9003_5B8DEF50C8F9"/>
      <w:r>
        <w:rPr>
          <w:rFonts w:ascii="Times New Roman" w:eastAsia="Times New Roman" w:hAnsi="Times New Roman"/>
          <w:color w:val="000000"/>
          <w:sz w:val="20"/>
        </w:rPr>
        <w:t>Sato, H., et al., Adult-onset Chronic Recurrent Multifocal Osteomyelitis with High Intensity of  Muscles Detected by Magnetic Resonance Imaging, Successfully Controlled with  Tocilizumab. Intern Med, 2017. 56(17): p. 2353-2360.</w:t>
      </w:r>
      <w:bookmarkEnd w:id="18"/>
    </w:p>
    <w:p w14:paraId="408A0C81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20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9" w:name="_neb23A35E81_EEE9_4A55_8390_FE489D6D3771"/>
      <w:r>
        <w:rPr>
          <w:rFonts w:ascii="Times New Roman" w:eastAsia="Times New Roman" w:hAnsi="Times New Roman"/>
          <w:color w:val="000000"/>
          <w:sz w:val="20"/>
        </w:rPr>
        <w:t>Fujita, S., et al., Development of aseptic subcutaneous abscess after tocilizumab therapy in a  patient with SAPHO syndrome complicated by amyloid A amyloidosis. Int J Rheum Dis, 2015. 18(4): p. 476-9.</w:t>
      </w:r>
      <w:bookmarkEnd w:id="19"/>
    </w:p>
    <w:p w14:paraId="0B0E8F5A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21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0" w:name="_neb14F612CC_E937_4C70_85F4_1E0834EA5814"/>
      <w:r>
        <w:rPr>
          <w:rFonts w:ascii="Times New Roman" w:eastAsia="Times New Roman" w:hAnsi="Times New Roman"/>
          <w:color w:val="000000"/>
          <w:sz w:val="20"/>
        </w:rPr>
        <w:t>Sun, X.C., et al., Failure of tocilizumab in treating two patients with refractory SAPHO syndrome: a  case report. J Int Med Res, 2018. 46(12): p. 5309-5315.</w:t>
      </w:r>
      <w:bookmarkEnd w:id="20"/>
    </w:p>
    <w:p w14:paraId="489E250B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22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1" w:name="_neb1B3FC2B1_98A5_4CFB_865A_5D3E7FDB4A79"/>
      <w:r>
        <w:rPr>
          <w:rFonts w:ascii="Times New Roman" w:eastAsia="Times New Roman" w:hAnsi="Times New Roman"/>
          <w:color w:val="000000"/>
          <w:sz w:val="20"/>
        </w:rPr>
        <w:t>Ji, Q., et al., Exceptional response of skin symptoms to secukinumab treatment in a patient with  SAPHO syndrome: Case report and literature review. Medicine (Baltimore), 2022. 101(33): p. e30065.</w:t>
      </w:r>
      <w:bookmarkEnd w:id="21"/>
    </w:p>
    <w:p w14:paraId="75FFFD6C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23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2" w:name="_neb8B5728C0_52D0_49C3_BD0C_289F12F6455E"/>
      <w:r>
        <w:rPr>
          <w:rFonts w:ascii="Times New Roman" w:eastAsia="Times New Roman" w:hAnsi="Times New Roman"/>
          <w:color w:val="000000"/>
          <w:sz w:val="20"/>
        </w:rPr>
        <w:t>Wang, L., B. Sun and C. Li, Clinical and Radiological Remission of Osteoarticular and Cutaneous Lesions in  SAPHO Patients Treated With Secukinumab: A Case Series. J Rheumatol, 2021. 48(6): p. 953-955.</w:t>
      </w:r>
      <w:bookmarkEnd w:id="22"/>
    </w:p>
    <w:p w14:paraId="78A9FDAF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24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3" w:name="_nebA24F4189_7EC4_465A_A671_B8666F8A13BE"/>
      <w:r>
        <w:rPr>
          <w:rFonts w:ascii="Times New Roman" w:eastAsia="Times New Roman" w:hAnsi="Times New Roman"/>
          <w:color w:val="000000"/>
          <w:sz w:val="20"/>
        </w:rPr>
        <w:t>Funabiki, M., et al., SAPHO Syndrome Complicated by Lesions of the Central Nervous System Successfully  Treated with Brodalumab. Case Rep Rheumatol, 2023. 2023: p. 6005531.</w:t>
      </w:r>
      <w:bookmarkEnd w:id="23"/>
    </w:p>
    <w:p w14:paraId="2C7620AE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25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4" w:name="_neb1536C922_FE34_4197_98F3_712EFDE606B6"/>
      <w:r>
        <w:rPr>
          <w:rFonts w:ascii="Times New Roman" w:eastAsia="Times New Roman" w:hAnsi="Times New Roman"/>
          <w:color w:val="000000"/>
          <w:sz w:val="20"/>
        </w:rPr>
        <w:t>Leloup, P., et al., Ustekinumab therapy for severe interstitial granulomatous dermatitis with  arthritis. JAMA Dermatol, 2013. 149(5): p. 626-7.</w:t>
      </w:r>
      <w:bookmarkEnd w:id="24"/>
    </w:p>
    <w:p w14:paraId="4AD081A9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26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5" w:name="_neb50273564_B5ED_43BC_835E_2968020BFF4C"/>
      <w:r>
        <w:rPr>
          <w:rFonts w:ascii="Times New Roman" w:eastAsia="Times New Roman" w:hAnsi="Times New Roman"/>
          <w:color w:val="000000"/>
          <w:sz w:val="20"/>
        </w:rPr>
        <w:t>Flora, A., et al., Rapid and sustained remission of synovitis, acne, pustulosis, hyperostosis, and  osteitis (SAPHO) syndrome with IL-23p19 antagonist (risankizumab). JAAD Case Rep, 2021. 14: p. 33-36.</w:t>
      </w:r>
      <w:bookmarkEnd w:id="25"/>
    </w:p>
    <w:p w14:paraId="3C0B110D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27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6" w:name="_neb29A9DD02_94B7_44E6_9D65_55F1C10F17F1"/>
      <w:r>
        <w:rPr>
          <w:rFonts w:ascii="Times New Roman" w:eastAsia="Times New Roman" w:hAnsi="Times New Roman"/>
          <w:color w:val="000000"/>
          <w:sz w:val="20"/>
        </w:rPr>
        <w:t>Licata, G., et al., SAPHO syndrome successful treated with tildrakizumab. Dermatol Ther, 2021. 34(1): p. e14758.</w:t>
      </w:r>
      <w:bookmarkEnd w:id="26"/>
    </w:p>
    <w:p w14:paraId="0F9A05B4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28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7" w:name="_neb66912C99_99EA_46B1_A37B_EAF98A0F4BF2"/>
      <w:r>
        <w:rPr>
          <w:rFonts w:ascii="Times New Roman" w:eastAsia="Times New Roman" w:hAnsi="Times New Roman"/>
          <w:color w:val="000000"/>
          <w:sz w:val="20"/>
        </w:rPr>
        <w:t>Wendling, D., C. Prati and F. Aubin, Anakinra treatment of SAPHO syndrome: short-term results of an open study. Ann Rheum Dis, 2012. 71(6): p. 1098-100.</w:t>
      </w:r>
      <w:bookmarkEnd w:id="27"/>
    </w:p>
    <w:p w14:paraId="22D98609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29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8" w:name="_nebC08FAC9C_9A9C_4DB6_8AE6_4B7B47F5EB9E"/>
      <w:r>
        <w:rPr>
          <w:rFonts w:ascii="Times New Roman" w:eastAsia="Times New Roman" w:hAnsi="Times New Roman"/>
          <w:color w:val="000000"/>
          <w:sz w:val="20"/>
        </w:rPr>
        <w:t>Eleftheriou, D., et al., Biologic therapy in refractory chronic non-bacterial osteomyelitis of childhood. Rheumatology (Oxford), 2010. 49(8): p. 1505-12.</w:t>
      </w:r>
      <w:bookmarkEnd w:id="28"/>
    </w:p>
    <w:p w14:paraId="0DF7D13A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30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9" w:name="_neb5D81712A_7347_4F4D_9790_507AB779DAAE"/>
      <w:r>
        <w:rPr>
          <w:rFonts w:ascii="Times New Roman" w:eastAsia="Times New Roman" w:hAnsi="Times New Roman"/>
          <w:color w:val="000000"/>
          <w:sz w:val="20"/>
        </w:rPr>
        <w:t>Yang, Q., et al., Case report: successful treatment of refractory SAPHO syndrome with the JAK  inhibitor tofacitinib. Medicine (Baltimore), 2018. 97(25): p. e11149.</w:t>
      </w:r>
      <w:bookmarkEnd w:id="29"/>
    </w:p>
    <w:p w14:paraId="77225C42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31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30" w:name="_neb464473A0_D5DB_49B6_A187_FF07B9325445"/>
      <w:r>
        <w:rPr>
          <w:rFonts w:ascii="Times New Roman" w:eastAsia="Times New Roman" w:hAnsi="Times New Roman"/>
          <w:color w:val="000000"/>
          <w:sz w:val="20"/>
        </w:rPr>
        <w:t>Cao, F., et al., SAPHO syndrome complicated with relapsing polychondritis: A case report. Int J Rheum Dis, 2023. 26(10): p. 2060-2063.</w:t>
      </w:r>
      <w:bookmarkEnd w:id="30"/>
    </w:p>
    <w:p w14:paraId="7C3A4709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32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31" w:name="_neb7706B085_B6E2_4416_B5FB_91CE98C5650C"/>
      <w:r>
        <w:rPr>
          <w:rFonts w:ascii="Times New Roman" w:eastAsia="Times New Roman" w:hAnsi="Times New Roman"/>
          <w:color w:val="000000"/>
          <w:sz w:val="20"/>
        </w:rPr>
        <w:t>Yuan, F., J. Luo and Q. Yang, SAPHO Syndrome Complicated by Ankylosing Spondylitis Successfully Treated With  Tofacitinib: A Case Report. Front Immunol, 2022. 13: p. 911922.</w:t>
      </w:r>
      <w:bookmarkEnd w:id="31"/>
    </w:p>
    <w:p w14:paraId="62C4163C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33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32" w:name="_neb55FF7F99_1F3A_457B_99EF_7C445D720CBD"/>
      <w:r>
        <w:rPr>
          <w:rFonts w:ascii="Times New Roman" w:eastAsia="Times New Roman" w:hAnsi="Times New Roman"/>
          <w:color w:val="000000"/>
          <w:sz w:val="20"/>
        </w:rPr>
        <w:t>Ru, C., et al., SAPHO syndrome with Takayasu arteritis successfully treated with tofacitinib. Int J Rheum Dis, 2023. 26(7): p. 1381-1383.</w:t>
      </w:r>
      <w:bookmarkEnd w:id="32"/>
    </w:p>
    <w:p w14:paraId="1795E047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lastRenderedPageBreak/>
        <w:t>[34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33" w:name="_neb2BCC7162_B8B3_4CE2_A2A2_F3C39C5324AB"/>
      <w:r>
        <w:rPr>
          <w:rFonts w:ascii="Times New Roman" w:eastAsia="Times New Roman" w:hAnsi="Times New Roman"/>
          <w:color w:val="000000"/>
          <w:sz w:val="20"/>
        </w:rPr>
        <w:t>Liu, Y., et al., Synovitis, acne, pustulosis, hyperostosis and osteitis syndrome with mandibular  involvement: Would surgical operation help? Int J Rheum Dis, 2023. 26(3): p. 563-567.</w:t>
      </w:r>
      <w:bookmarkEnd w:id="33"/>
    </w:p>
    <w:p w14:paraId="6BC9CD85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35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34" w:name="_neb44688279_BCB2_47B2_B18A_9D8D51CBEBDC"/>
      <w:r>
        <w:rPr>
          <w:rFonts w:ascii="Times New Roman" w:eastAsia="Times New Roman" w:hAnsi="Times New Roman"/>
          <w:color w:val="000000"/>
          <w:sz w:val="20"/>
        </w:rPr>
        <w:t>Wang, R., et al., Synovitis, Acne, Pustulosis, Hyperostosis and Osteitis (SAPHO) Syndrome with  Henoch-Schönlein Purpura: A Case Report. Clin Cosmet Investig Dermatol, 2023. 16: p. 1089-1094.</w:t>
      </w:r>
      <w:bookmarkEnd w:id="34"/>
    </w:p>
    <w:p w14:paraId="37DE5D54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36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35" w:name="_neb28B771A0_C454_4B13_881C_95305A72D53B"/>
      <w:r>
        <w:rPr>
          <w:rFonts w:ascii="Times New Roman" w:eastAsia="Times New Roman" w:hAnsi="Times New Roman"/>
          <w:color w:val="000000"/>
          <w:sz w:val="20"/>
        </w:rPr>
        <w:t>Baisya, R., et al., A Case of SAPHO Syndrome Complicated by Uveitis with Good Response to Both TNF  Inhibitor and JAKinib. Case Rep Rheumatol, 2023. 2023: p. 6201887.</w:t>
      </w:r>
      <w:bookmarkEnd w:id="35"/>
    </w:p>
    <w:p w14:paraId="68AF3CA6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37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36" w:name="_neb3230AFB6_B4B1_4EB9_9CAC_EFE686091613"/>
      <w:r>
        <w:rPr>
          <w:rFonts w:ascii="Times New Roman" w:eastAsia="Times New Roman" w:hAnsi="Times New Roman"/>
          <w:color w:val="000000"/>
          <w:sz w:val="20"/>
        </w:rPr>
        <w:t>Yang, J., et al., Successful Treatment of Refractory Synovitis, Acne, Pustulosis, Hyperostosis, and  Osteitis (SAPHO) Syndrome with Baricitinib, a Janus Kinase Inhibitor. Clin Cosmet Investig Dermatol, 2024. 17: p. 529-537.</w:t>
      </w:r>
      <w:bookmarkEnd w:id="36"/>
    </w:p>
    <w:p w14:paraId="25B6A40B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38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37" w:name="_neb7BB5A50F_D6CC_4880_B9A7_7E1C5E26ED6E"/>
      <w:r>
        <w:rPr>
          <w:rFonts w:ascii="Times New Roman" w:eastAsia="Times New Roman" w:hAnsi="Times New Roman"/>
          <w:color w:val="000000"/>
          <w:sz w:val="20"/>
        </w:rPr>
        <w:t>Liu, S., et al., Efficacy of baricitinib in synovitis, acne, pustulosis, hyperostosis, and  osteitis syndrome: A case series. Joint Bone Spine, 2023. 90(5): p. 105587.</w:t>
      </w:r>
      <w:bookmarkEnd w:id="37"/>
    </w:p>
    <w:p w14:paraId="6ABFF783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39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38" w:name="_nebCD9E3497_E78F_46A1_8773_8AB54272533F"/>
      <w:r>
        <w:rPr>
          <w:rFonts w:ascii="Times New Roman" w:eastAsia="Times New Roman" w:hAnsi="Times New Roman"/>
          <w:color w:val="000000"/>
          <w:sz w:val="20"/>
        </w:rPr>
        <w:t>Ma, M., et al., Novel JAK-1 inhibitor upadacitinib as a possible treatment for refractory SAPHO  syndrome: A case report. Int J Rheum Dis, 2023. 26(11): p. 2335-2337.</w:t>
      </w:r>
      <w:bookmarkEnd w:id="38"/>
    </w:p>
    <w:p w14:paraId="61873B4C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40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39" w:name="_nebC7B9894E_353D_4536_B61F_5144CD428EA0"/>
      <w:r>
        <w:rPr>
          <w:rFonts w:ascii="Times New Roman" w:eastAsia="Times New Roman" w:hAnsi="Times New Roman"/>
          <w:color w:val="000000"/>
          <w:sz w:val="20"/>
        </w:rPr>
        <w:t>Adamo, S., et al., Successful treatment of SAPHO syndrome with apremilast. Br J Dermatol, 2018. 179(4): p. 959-962.</w:t>
      </w:r>
      <w:bookmarkEnd w:id="39"/>
    </w:p>
    <w:p w14:paraId="1BFAC33B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41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40" w:name="_nebEB2DD27E_ABD5_4096_A351_81BB3763C6DA"/>
      <w:r>
        <w:rPr>
          <w:rFonts w:ascii="Times New Roman" w:eastAsia="Times New Roman" w:hAnsi="Times New Roman"/>
          <w:color w:val="000000"/>
          <w:sz w:val="20"/>
        </w:rPr>
        <w:t>Li, C., et al., Efficacy of bisphosphonates in patients with synovitis, acne, pustulosis,  hyperostosis, and osteitis syndrome: a prospective open study. Clin Exp Rheumatol, 2019. 37(4): p. 663-669.</w:t>
      </w:r>
      <w:bookmarkEnd w:id="40"/>
    </w:p>
    <w:p w14:paraId="7E206221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42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41" w:name="_nebF69DE5D6_31EE_4889_AAFB_2A8468F6E4E7"/>
      <w:r>
        <w:rPr>
          <w:rFonts w:ascii="Times New Roman" w:eastAsia="Times New Roman" w:hAnsi="Times New Roman"/>
          <w:color w:val="000000"/>
          <w:sz w:val="20"/>
        </w:rPr>
        <w:t>Amital, H., et al., SAPHO syndrome treated with pamidronate: an open-label study of 10 patients. Rheumatology (Oxford), 2004. 43(5): p. 658-61.</w:t>
      </w:r>
      <w:bookmarkEnd w:id="41"/>
    </w:p>
    <w:p w14:paraId="3B6198EE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43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42" w:name="_neb04B0902F_1D44_40B9_9A42_4210CCBB048B"/>
      <w:r>
        <w:rPr>
          <w:rFonts w:ascii="Times New Roman" w:eastAsia="Times New Roman" w:hAnsi="Times New Roman"/>
          <w:color w:val="000000"/>
          <w:sz w:val="20"/>
        </w:rPr>
        <w:t>Kerrison, C., et al., Pamidronate in the treatment of childhood SAPHO syndrome. Rheumatology (Oxford), 2004. 43(10): p. 1246-51.</w:t>
      </w:r>
      <w:bookmarkEnd w:id="42"/>
    </w:p>
    <w:p w14:paraId="2A34AF90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44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43" w:name="_neb9AD922F0_3113_4DA3_A7ED_0ECB844CBF16"/>
      <w:r>
        <w:rPr>
          <w:rFonts w:ascii="Times New Roman" w:eastAsia="Times New Roman" w:hAnsi="Times New Roman"/>
          <w:color w:val="000000"/>
          <w:sz w:val="20"/>
        </w:rPr>
        <w:t>Valls-Roc, M., et al., SAPHO syndrome and pamidronate revisited. Rheumatology (Oxford), 2005. 44(1): p. 137; author reply 137-8.</w:t>
      </w:r>
      <w:bookmarkEnd w:id="43"/>
    </w:p>
    <w:p w14:paraId="423FFDA1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45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44" w:name="_neb1BDCC957_BD2E_4230_B23E_956D82DC4E0C"/>
      <w:r>
        <w:rPr>
          <w:rFonts w:ascii="Times New Roman" w:eastAsia="Times New Roman" w:hAnsi="Times New Roman"/>
          <w:color w:val="000000"/>
          <w:sz w:val="20"/>
        </w:rPr>
        <w:t>Solau-Gervais, E., et al., The usefulness of bone remodelling markers in predicting the efficacy of  pamidronate treatment in SAPHO syndrome. Rheumatology (Oxford), 2006. 45(3): p. 339-42.</w:t>
      </w:r>
      <w:bookmarkEnd w:id="44"/>
    </w:p>
    <w:p w14:paraId="2BF1ECEB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46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45" w:name="_neb61187C4B_64E0_4AF9_9A04_C3AFE4832120"/>
      <w:r>
        <w:rPr>
          <w:rFonts w:ascii="Times New Roman" w:eastAsia="Times New Roman" w:hAnsi="Times New Roman"/>
          <w:color w:val="000000"/>
          <w:sz w:val="20"/>
        </w:rPr>
        <w:t>Colina, M., R. La Corte and F. Trotta, Sustained remission of SAPHO syndrome with pamidronate: a follow-up of fourteen  cases and a review of the literature. Clin Exp Rheumatol, 2009. 27(1): p. 112-5.</w:t>
      </w:r>
      <w:bookmarkEnd w:id="45"/>
    </w:p>
    <w:p w14:paraId="7B1ACEA1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47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46" w:name="_nebB752C061_6E10_40E9_A406_37E274DAF72C"/>
      <w:r>
        <w:rPr>
          <w:rFonts w:ascii="Times New Roman" w:eastAsia="Times New Roman" w:hAnsi="Times New Roman"/>
          <w:color w:val="000000"/>
          <w:sz w:val="20"/>
        </w:rPr>
        <w:t>Delattre, E., et al., SAPHO syndrome treatment with intravenous pamidronate. Retrospective study of 22  patients. Joint Bone Spine, 2014. 81(5): p. 456-8.</w:t>
      </w:r>
      <w:bookmarkEnd w:id="46"/>
    </w:p>
    <w:p w14:paraId="4E75FFD5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48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47" w:name="_neb3AFE9D61_35C9_44FE_A976_3E66DDA78A88"/>
      <w:r>
        <w:rPr>
          <w:rFonts w:ascii="Times New Roman" w:eastAsia="Times New Roman" w:hAnsi="Times New Roman"/>
          <w:color w:val="000000"/>
          <w:sz w:val="20"/>
        </w:rPr>
        <w:t>Courtney, P.A., et al., Treatment of SAPHO with pamidronate. Rheumatology (Oxford), 2002. 41(10): p. 1196-8.</w:t>
      </w:r>
      <w:bookmarkEnd w:id="47"/>
    </w:p>
    <w:p w14:paraId="1FE46646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49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48" w:name="_neb3EE3DE2E_88CB_4227_A9C5_E4516D12E95D"/>
      <w:r>
        <w:rPr>
          <w:rFonts w:ascii="Times New Roman" w:eastAsia="Times New Roman" w:hAnsi="Times New Roman"/>
          <w:color w:val="000000"/>
          <w:sz w:val="20"/>
        </w:rPr>
        <w:t>Marshall, H., et al., Pamidronate: a novel treatment for the SAPHO syndrome? Rheumatology (Oxford), 2002. 41(2): p. 231-3.</w:t>
      </w:r>
      <w:bookmarkEnd w:id="48"/>
    </w:p>
    <w:p w14:paraId="18344161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50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49" w:name="_nebD6A44EA7_EEB8_4205_A387_B20A1A810DF3"/>
      <w:r>
        <w:rPr>
          <w:rFonts w:ascii="Times New Roman" w:eastAsia="Times New Roman" w:hAnsi="Times New Roman"/>
          <w:color w:val="000000"/>
          <w:sz w:val="20"/>
        </w:rPr>
        <w:t>Guignard, S., et al., Pamidronate treatment in SAPHO syndrome. Joint Bone Spine, 2002. 69(4): p. 392-6.</w:t>
      </w:r>
      <w:bookmarkEnd w:id="49"/>
    </w:p>
    <w:p w14:paraId="27BCF7B0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51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50" w:name="_nebDDD6132A_435D_42A9_BEE5_088B0ABE49E6"/>
      <w:r>
        <w:rPr>
          <w:rFonts w:ascii="Times New Roman" w:eastAsia="Times New Roman" w:hAnsi="Times New Roman"/>
          <w:color w:val="000000"/>
          <w:sz w:val="20"/>
        </w:rPr>
        <w:t>Wu, N., et al., A single cohort, open-label study of the efficacy of pamidronate for palmoplantar  pustulosis in synovitis, acne, pustulosis, hyperostosis and osteitis (SAPHO)  syndrome. Clin Exp Rheumatol, 2020. 38(6): p. 1263-1264.</w:t>
      </w:r>
      <w:bookmarkEnd w:id="50"/>
    </w:p>
    <w:p w14:paraId="1776DF6D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lastRenderedPageBreak/>
        <w:t>[52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51" w:name="_nebC7CA6EB8_DBDF_415C_8B77_38852E2DF4ED"/>
      <w:r>
        <w:rPr>
          <w:rFonts w:ascii="Times New Roman" w:eastAsia="Times New Roman" w:hAnsi="Times New Roman"/>
          <w:color w:val="000000"/>
          <w:sz w:val="20"/>
        </w:rPr>
        <w:t>Ichikawa, J., et al., Successful treatment of SAPHO syndrome with an oral bisphosphonate. Rheumatol Int, 2009. 29(6): p. 713-5.</w:t>
      </w:r>
      <w:bookmarkEnd w:id="51"/>
    </w:p>
    <w:p w14:paraId="46660CD3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53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52" w:name="_nebB64830C2_5090_45D5_B2A2_6EC1B8A46FB5"/>
      <w:r>
        <w:rPr>
          <w:rFonts w:ascii="Times New Roman" w:eastAsia="Times New Roman" w:hAnsi="Times New Roman"/>
          <w:color w:val="000000"/>
          <w:sz w:val="20"/>
        </w:rPr>
        <w:t>Liu, S., et al., Short-term efficacy of zoledronic acid in the treatment of 30 cases of SAPHO  syndrome. Clin Exp Rheumatol, 2024. 42(1): p. 205-206.</w:t>
      </w:r>
      <w:bookmarkEnd w:id="52"/>
    </w:p>
    <w:p w14:paraId="5406C548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54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53" w:name="_neb6C480851_B672_4EDD_8F7A_9DECC9F36878"/>
      <w:r>
        <w:rPr>
          <w:rFonts w:ascii="Times New Roman" w:eastAsia="Times New Roman" w:hAnsi="Times New Roman"/>
          <w:color w:val="000000"/>
          <w:sz w:val="20"/>
        </w:rPr>
        <w:t>Kopterides, P., D. Pikazis and C. Koufos, Successful treatment of SAPHO syndrome with zoledronic acid. Arthritis Rheum, 2004. 50(9): p. 2970-3.</w:t>
      </w:r>
      <w:bookmarkEnd w:id="53"/>
    </w:p>
    <w:p w14:paraId="22CB31B3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55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54" w:name="_nebFE6D0F71_B630_492E_9D33_5A8BC1CE22FC"/>
      <w:r>
        <w:rPr>
          <w:rFonts w:ascii="Times New Roman" w:eastAsia="Times New Roman" w:hAnsi="Times New Roman"/>
          <w:color w:val="000000"/>
          <w:sz w:val="20"/>
        </w:rPr>
        <w:t>Just, A., et al., Successful treatment of primary chronic osteomyelitis in SAPHO syndrome with  bisphosphonates. J Dtsch Dermatol Ges, 2008. 6(8): p. 657-60.</w:t>
      </w:r>
      <w:bookmarkEnd w:id="54"/>
    </w:p>
    <w:p w14:paraId="683E71FF" w14:textId="77777777" w:rsidR="002833EF" w:rsidRDefault="00000000">
      <w:r>
        <w:rPr>
          <w:rFonts w:ascii="Times New Roman" w:eastAsia="Times New Roman" w:hAnsi="Times New Roman"/>
          <w:color w:val="000000"/>
          <w:sz w:val="20"/>
        </w:rPr>
        <w:t>[56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55" w:name="_neb46E1541E_C043_4C7B_9AB9_99BA30989C40"/>
      <w:r>
        <w:rPr>
          <w:rFonts w:ascii="Times New Roman" w:eastAsia="Times New Roman" w:hAnsi="Times New Roman"/>
          <w:color w:val="000000"/>
          <w:sz w:val="20"/>
        </w:rPr>
        <w:t>Soyfoo, M.S., V. Gangji and J. Margaux, Successful treatment of SAPHO syndrome with ibandronate. J Clin Rheumatol, 2010. 16(5): p. 253.</w:t>
      </w:r>
      <w:bookmarkEnd w:id="55"/>
    </w:p>
    <w:p w14:paraId="3EA838E6" w14:textId="77777777" w:rsidR="002833EF" w:rsidRDefault="00000000">
      <w:pPr>
        <w:rPr>
          <w:rFonts w:ascii="Times New Roman" w:hAnsi="Times New Roman" w:cs="Times New Roman"/>
        </w:rPr>
      </w:pPr>
      <w:r>
        <w:fldChar w:fldCharType="end"/>
      </w:r>
    </w:p>
    <w:sectPr w:rsidR="002833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UzOTA3NWRjZTAyM2RlYjI0Y2FhYTY3Y2MyYzE0NmMifQ=="/>
  </w:docVars>
  <w:rsids>
    <w:rsidRoot w:val="002833EF"/>
    <w:rsid w:val="002833EF"/>
    <w:rsid w:val="005C6970"/>
    <w:rsid w:val="00A411CF"/>
    <w:rsid w:val="131502A4"/>
    <w:rsid w:val="22A223B6"/>
    <w:rsid w:val="37096954"/>
    <w:rsid w:val="3AC54CA3"/>
    <w:rsid w:val="6B264A3A"/>
    <w:rsid w:val="798E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63C7844"/>
  <w15:docId w15:val="{D67A527E-4A32-4DE3-8C9B-0F020919E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299</Words>
  <Characters>18807</Characters>
  <Application>Microsoft Office Word</Application>
  <DocSecurity>0</DocSecurity>
  <Lines>156</Lines>
  <Paragraphs>44</Paragraphs>
  <ScaleCrop>false</ScaleCrop>
  <Company>Frontiers Media</Company>
  <LinksUpToDate>false</LinksUpToDate>
  <CharactersWithSpaces>2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yc</dc:creator>
  <cp:lastModifiedBy>Megan Bond</cp:lastModifiedBy>
  <cp:revision>2</cp:revision>
  <dcterms:created xsi:type="dcterms:W3CDTF">2023-11-28T00:29:00Z</dcterms:created>
  <dcterms:modified xsi:type="dcterms:W3CDTF">2025-04-03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BE2F0D8DB44D4600B32B8A9084BA2C15_12</vt:lpwstr>
  </property>
</Properties>
</file>